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6806A" w14:textId="2B700B47" w:rsidR="00847307" w:rsidRPr="00EF736D" w:rsidRDefault="00847307" w:rsidP="00650DC3">
      <w:pPr>
        <w:jc w:val="center"/>
        <w:rPr>
          <w:rFonts w:cs="Times New Roman"/>
          <w:bCs/>
          <w:sz w:val="20"/>
          <w:szCs w:val="20"/>
        </w:rPr>
      </w:pPr>
    </w:p>
    <w:tbl>
      <w:tblPr>
        <w:tblStyle w:val="a3"/>
        <w:tblpPr w:leftFromText="180" w:rightFromText="180" w:horzAnchor="page" w:tblpX="1730" w:tblpY="880"/>
        <w:tblW w:w="8368" w:type="dxa"/>
        <w:tblLook w:val="04A0" w:firstRow="1" w:lastRow="0" w:firstColumn="1" w:lastColumn="0" w:noHBand="0" w:noVBand="1"/>
      </w:tblPr>
      <w:tblGrid>
        <w:gridCol w:w="988"/>
        <w:gridCol w:w="3260"/>
        <w:gridCol w:w="1134"/>
        <w:gridCol w:w="1607"/>
        <w:gridCol w:w="1379"/>
      </w:tblGrid>
      <w:tr w:rsidR="00A8117A" w:rsidRPr="00EF736D" w14:paraId="0D6C3056" w14:textId="77777777" w:rsidTr="00BA4C76">
        <w:trPr>
          <w:trHeight w:val="699"/>
        </w:trPr>
        <w:tc>
          <w:tcPr>
            <w:tcW w:w="988" w:type="dxa"/>
            <w:vAlign w:val="center"/>
          </w:tcPr>
          <w:p w14:paraId="0D9921FA" w14:textId="7FB317B2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rimer</w:t>
            </w:r>
          </w:p>
        </w:tc>
        <w:tc>
          <w:tcPr>
            <w:tcW w:w="3260" w:type="dxa"/>
            <w:vAlign w:val="center"/>
          </w:tcPr>
          <w:p w14:paraId="46B92187" w14:textId="3AF66A59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Sequence</w:t>
            </w:r>
          </w:p>
        </w:tc>
        <w:tc>
          <w:tcPr>
            <w:tcW w:w="1134" w:type="dxa"/>
            <w:vAlign w:val="center"/>
          </w:tcPr>
          <w:p w14:paraId="70D5BBCA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roduct L</w:t>
            </w:r>
            <w:r w:rsidR="00430EDF" w:rsidRPr="00EF736D">
              <w:rPr>
                <w:rFonts w:cs="Times New Roman"/>
                <w:bCs/>
                <w:sz w:val="20"/>
                <w:szCs w:val="20"/>
              </w:rPr>
              <w:t>ength</w:t>
            </w:r>
          </w:p>
          <w:p w14:paraId="31BDA9F7" w14:textId="77F7CF58" w:rsidR="00430EDF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(bp)</w:t>
            </w:r>
          </w:p>
        </w:tc>
        <w:tc>
          <w:tcPr>
            <w:tcW w:w="1607" w:type="dxa"/>
          </w:tcPr>
          <w:p w14:paraId="6FEECB35" w14:textId="2D89364A" w:rsidR="00430EDF" w:rsidRPr="00EF736D" w:rsidRDefault="00A8117A" w:rsidP="00650DC3">
            <w:pPr>
              <w:ind w:firstLineChars="50" w:firstLine="100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target replicons </w:t>
            </w:r>
          </w:p>
        </w:tc>
        <w:tc>
          <w:tcPr>
            <w:tcW w:w="1379" w:type="dxa"/>
            <w:vAlign w:val="center"/>
          </w:tcPr>
          <w:p w14:paraId="542E4078" w14:textId="65FFAA25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Location </w:t>
            </w:r>
          </w:p>
        </w:tc>
      </w:tr>
      <w:tr w:rsidR="00A8117A" w:rsidRPr="00EF736D" w14:paraId="6BD6316C" w14:textId="77777777" w:rsidTr="00420BCD">
        <w:trPr>
          <w:trHeight w:val="456"/>
        </w:trPr>
        <w:tc>
          <w:tcPr>
            <w:tcW w:w="988" w:type="dxa"/>
            <w:vAlign w:val="center"/>
          </w:tcPr>
          <w:p w14:paraId="0A870692" w14:textId="543E2358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1-1-F</w:t>
            </w:r>
          </w:p>
        </w:tc>
        <w:tc>
          <w:tcPr>
            <w:tcW w:w="3260" w:type="dxa"/>
            <w:vAlign w:val="center"/>
          </w:tcPr>
          <w:p w14:paraId="0889D791" w14:textId="273350B9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TGCCATCAGTGCCGACAGT</w:t>
            </w:r>
          </w:p>
        </w:tc>
        <w:tc>
          <w:tcPr>
            <w:tcW w:w="1134" w:type="dxa"/>
            <w:vMerge w:val="restart"/>
            <w:vAlign w:val="center"/>
          </w:tcPr>
          <w:p w14:paraId="2B1F7CDD" w14:textId="0077969C" w:rsidR="00430EDF" w:rsidRPr="00EF736D" w:rsidRDefault="00430EDF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</w:t>
            </w:r>
            <w:r w:rsidR="00737E48" w:rsidRPr="00EF736D">
              <w:rPr>
                <w:rFonts w:cs="Times New Roman"/>
                <w:bCs/>
                <w:sz w:val="20"/>
                <w:szCs w:val="20"/>
              </w:rPr>
              <w:t>,</w:t>
            </w:r>
            <w:r w:rsidRPr="00EF736D">
              <w:rPr>
                <w:rFonts w:cs="Times New Roman"/>
                <w:bCs/>
                <w:sz w:val="20"/>
                <w:szCs w:val="20"/>
              </w:rPr>
              <w:t>700</w:t>
            </w:r>
          </w:p>
        </w:tc>
        <w:tc>
          <w:tcPr>
            <w:tcW w:w="1607" w:type="dxa"/>
            <w:vMerge w:val="restart"/>
            <w:vAlign w:val="center"/>
          </w:tcPr>
          <w:p w14:paraId="31C51FB4" w14:textId="489A0167" w:rsidR="00430EDF" w:rsidRPr="00EF736D" w:rsidRDefault="00BA4C76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amplification  of p1-1 fragment at </w:t>
            </w:r>
            <w:r w:rsidR="00430EDF" w:rsidRPr="00EF736D">
              <w:rPr>
                <w:rFonts w:cs="Times New Roman"/>
                <w:bCs/>
                <w:sz w:val="20"/>
                <w:szCs w:val="20"/>
              </w:rPr>
              <w:t xml:space="preserve">p1 </w:t>
            </w:r>
          </w:p>
        </w:tc>
        <w:tc>
          <w:tcPr>
            <w:tcW w:w="1379" w:type="dxa"/>
            <w:vMerge w:val="restart"/>
            <w:vAlign w:val="center"/>
          </w:tcPr>
          <w:p w14:paraId="7206040C" w14:textId="3733C285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8,789-20,488</w:t>
            </w:r>
          </w:p>
        </w:tc>
      </w:tr>
      <w:tr w:rsidR="00A8117A" w:rsidRPr="00EF736D" w14:paraId="258B4C4D" w14:textId="77777777" w:rsidTr="00BA4C76">
        <w:trPr>
          <w:trHeight w:val="326"/>
        </w:trPr>
        <w:tc>
          <w:tcPr>
            <w:tcW w:w="988" w:type="dxa"/>
            <w:vAlign w:val="center"/>
          </w:tcPr>
          <w:p w14:paraId="049F5318" w14:textId="24A4758B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1-1-R</w:t>
            </w:r>
          </w:p>
        </w:tc>
        <w:tc>
          <w:tcPr>
            <w:tcW w:w="3260" w:type="dxa"/>
            <w:vAlign w:val="center"/>
          </w:tcPr>
          <w:p w14:paraId="6F437331" w14:textId="236E6CC4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CCAGACAGCGTGAACCAGTTAA</w:t>
            </w:r>
          </w:p>
        </w:tc>
        <w:tc>
          <w:tcPr>
            <w:tcW w:w="1134" w:type="dxa"/>
            <w:vMerge/>
            <w:vAlign w:val="center"/>
          </w:tcPr>
          <w:p w14:paraId="09A716D7" w14:textId="77777777" w:rsidR="00430EDF" w:rsidRPr="00EF736D" w:rsidRDefault="00430EDF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  <w:vAlign w:val="center"/>
          </w:tcPr>
          <w:p w14:paraId="6A23E947" w14:textId="77777777" w:rsidR="00430EDF" w:rsidRPr="00EF736D" w:rsidRDefault="00430EDF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7EB94B51" w14:textId="77777777" w:rsidR="00430EDF" w:rsidRPr="00EF736D" w:rsidRDefault="00430EDF" w:rsidP="00650DC3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117A" w:rsidRPr="00EF736D" w14:paraId="43ABD188" w14:textId="77777777" w:rsidTr="00956669">
        <w:trPr>
          <w:trHeight w:val="512"/>
        </w:trPr>
        <w:tc>
          <w:tcPr>
            <w:tcW w:w="988" w:type="dxa"/>
            <w:vAlign w:val="center"/>
          </w:tcPr>
          <w:p w14:paraId="13330030" w14:textId="413D5D3E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bookmarkStart w:id="0" w:name="OLE_LINK58"/>
            <w:r w:rsidRPr="00EF736D">
              <w:rPr>
                <w:rFonts w:cs="Times New Roman"/>
                <w:bCs/>
                <w:sz w:val="20"/>
                <w:szCs w:val="20"/>
              </w:rPr>
              <w:t>p1-2-F</w:t>
            </w:r>
            <w:bookmarkEnd w:id="0"/>
          </w:p>
        </w:tc>
        <w:tc>
          <w:tcPr>
            <w:tcW w:w="3260" w:type="dxa"/>
            <w:vAlign w:val="center"/>
          </w:tcPr>
          <w:p w14:paraId="1E8EFF38" w14:textId="2E4391D6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TGATGAAGCCGCAGCACTTG</w:t>
            </w:r>
            <w:r w:rsidRPr="00EF736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vAlign w:val="center"/>
          </w:tcPr>
          <w:p w14:paraId="6EE1BDD0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,728</w:t>
            </w:r>
          </w:p>
        </w:tc>
        <w:tc>
          <w:tcPr>
            <w:tcW w:w="1607" w:type="dxa"/>
            <w:vMerge w:val="restart"/>
            <w:vAlign w:val="center"/>
          </w:tcPr>
          <w:p w14:paraId="1A6E7650" w14:textId="573497A5" w:rsidR="00A8117A" w:rsidRPr="00EF736D" w:rsidRDefault="00BA4C76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amplification  of p1-2 fragment at </w:t>
            </w:r>
            <w:r w:rsidR="00A8117A" w:rsidRPr="00EF736D">
              <w:rPr>
                <w:rFonts w:cs="Times New Roman"/>
                <w:bCs/>
                <w:sz w:val="20"/>
                <w:szCs w:val="20"/>
              </w:rPr>
              <w:t xml:space="preserve">p1 </w:t>
            </w:r>
          </w:p>
        </w:tc>
        <w:tc>
          <w:tcPr>
            <w:tcW w:w="1379" w:type="dxa"/>
            <w:vMerge w:val="restart"/>
            <w:vAlign w:val="center"/>
          </w:tcPr>
          <w:p w14:paraId="653BD6C9" w14:textId="1C9B458B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77,687-79,414</w:t>
            </w:r>
          </w:p>
        </w:tc>
      </w:tr>
      <w:tr w:rsidR="00A8117A" w:rsidRPr="00EF736D" w14:paraId="63321469" w14:textId="77777777" w:rsidTr="00BA4C76">
        <w:trPr>
          <w:trHeight w:val="328"/>
        </w:trPr>
        <w:tc>
          <w:tcPr>
            <w:tcW w:w="988" w:type="dxa"/>
            <w:vAlign w:val="center"/>
          </w:tcPr>
          <w:p w14:paraId="476FE59D" w14:textId="0827C54C" w:rsidR="00A8117A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1-2-R</w:t>
            </w:r>
          </w:p>
        </w:tc>
        <w:tc>
          <w:tcPr>
            <w:tcW w:w="3260" w:type="dxa"/>
            <w:vAlign w:val="center"/>
          </w:tcPr>
          <w:p w14:paraId="2AC88A88" w14:textId="713E7BBB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CCGCAACACCAGAAGAATACCA</w:t>
            </w:r>
          </w:p>
        </w:tc>
        <w:tc>
          <w:tcPr>
            <w:tcW w:w="1134" w:type="dxa"/>
            <w:vMerge/>
            <w:vAlign w:val="center"/>
          </w:tcPr>
          <w:p w14:paraId="6A775CB8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  <w:vAlign w:val="center"/>
          </w:tcPr>
          <w:p w14:paraId="002CEC78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5678611A" w14:textId="77777777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117A" w:rsidRPr="00EF736D" w14:paraId="4554BA96" w14:textId="77777777" w:rsidTr="00956669">
        <w:trPr>
          <w:trHeight w:val="553"/>
        </w:trPr>
        <w:tc>
          <w:tcPr>
            <w:tcW w:w="988" w:type="dxa"/>
            <w:vAlign w:val="center"/>
          </w:tcPr>
          <w:p w14:paraId="3192398E" w14:textId="52BD2105" w:rsidR="00A8117A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1-2-R</w:t>
            </w:r>
          </w:p>
        </w:tc>
        <w:tc>
          <w:tcPr>
            <w:tcW w:w="3260" w:type="dxa"/>
            <w:vAlign w:val="center"/>
          </w:tcPr>
          <w:p w14:paraId="6CD73614" w14:textId="08EB0AB5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AAGAGCCACGAACAAGCGAAT</w:t>
            </w:r>
          </w:p>
        </w:tc>
        <w:tc>
          <w:tcPr>
            <w:tcW w:w="1134" w:type="dxa"/>
            <w:vMerge w:val="restart"/>
            <w:vAlign w:val="center"/>
          </w:tcPr>
          <w:p w14:paraId="17429BAC" w14:textId="06D98A49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</w:t>
            </w:r>
            <w:r w:rsidR="00737E48" w:rsidRPr="00EF736D">
              <w:rPr>
                <w:rFonts w:cs="Times New Roman"/>
                <w:bCs/>
                <w:sz w:val="20"/>
                <w:szCs w:val="20"/>
              </w:rPr>
              <w:t>,</w:t>
            </w:r>
            <w:r w:rsidRPr="00EF736D">
              <w:rPr>
                <w:rFonts w:cs="Times New Roman"/>
                <w:bCs/>
                <w:sz w:val="20"/>
                <w:szCs w:val="20"/>
              </w:rPr>
              <w:t>500</w:t>
            </w:r>
          </w:p>
        </w:tc>
        <w:tc>
          <w:tcPr>
            <w:tcW w:w="1607" w:type="dxa"/>
            <w:vMerge w:val="restart"/>
            <w:vAlign w:val="center"/>
          </w:tcPr>
          <w:p w14:paraId="7637489C" w14:textId="0DF08BA2" w:rsidR="00A8117A" w:rsidRPr="00EF736D" w:rsidRDefault="00BA4C76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amplification  of p2-1 fragment at </w:t>
            </w:r>
            <w:r w:rsidR="00A8117A" w:rsidRPr="00EF736D">
              <w:rPr>
                <w:rFonts w:cs="Times New Roman"/>
                <w:bCs/>
                <w:sz w:val="20"/>
                <w:szCs w:val="20"/>
              </w:rPr>
              <w:t>p2</w:t>
            </w:r>
          </w:p>
        </w:tc>
        <w:tc>
          <w:tcPr>
            <w:tcW w:w="1379" w:type="dxa"/>
            <w:vMerge w:val="restart"/>
            <w:vAlign w:val="center"/>
          </w:tcPr>
          <w:p w14:paraId="715AD971" w14:textId="47BA7D7D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2,119-13,618</w:t>
            </w:r>
          </w:p>
        </w:tc>
      </w:tr>
      <w:tr w:rsidR="00A8117A" w:rsidRPr="00EF736D" w14:paraId="3E1FC8CD" w14:textId="77777777" w:rsidTr="00BA4C76">
        <w:trPr>
          <w:trHeight w:val="328"/>
        </w:trPr>
        <w:tc>
          <w:tcPr>
            <w:tcW w:w="988" w:type="dxa"/>
            <w:vAlign w:val="center"/>
          </w:tcPr>
          <w:p w14:paraId="03DBAF36" w14:textId="2852A9F5" w:rsidR="00A8117A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2-1-R</w:t>
            </w:r>
          </w:p>
        </w:tc>
        <w:tc>
          <w:tcPr>
            <w:tcW w:w="3260" w:type="dxa"/>
            <w:vAlign w:val="center"/>
          </w:tcPr>
          <w:p w14:paraId="1DDD6434" w14:textId="0E0C46C4" w:rsidR="00A8117A" w:rsidRPr="00EF736D" w:rsidRDefault="00956669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GCAAGACGACCAACCAGCAT</w:t>
            </w:r>
          </w:p>
        </w:tc>
        <w:tc>
          <w:tcPr>
            <w:tcW w:w="1134" w:type="dxa"/>
            <w:vMerge/>
            <w:vAlign w:val="center"/>
          </w:tcPr>
          <w:p w14:paraId="5159D5DA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  <w:vAlign w:val="center"/>
          </w:tcPr>
          <w:p w14:paraId="7E6DDBCE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57965AA1" w14:textId="77777777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117A" w:rsidRPr="00EF736D" w14:paraId="0BF4FE3F" w14:textId="77777777" w:rsidTr="00956669">
        <w:trPr>
          <w:trHeight w:val="453"/>
        </w:trPr>
        <w:tc>
          <w:tcPr>
            <w:tcW w:w="988" w:type="dxa"/>
            <w:vAlign w:val="center"/>
          </w:tcPr>
          <w:p w14:paraId="5E86F41E" w14:textId="39D7BE4E" w:rsidR="00A8117A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2-2-F</w:t>
            </w:r>
          </w:p>
        </w:tc>
        <w:tc>
          <w:tcPr>
            <w:tcW w:w="3260" w:type="dxa"/>
            <w:vAlign w:val="center"/>
          </w:tcPr>
          <w:p w14:paraId="6AD3427E" w14:textId="1A2E0824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CCAGAACCAATGATGCCAACCT</w:t>
            </w:r>
          </w:p>
        </w:tc>
        <w:tc>
          <w:tcPr>
            <w:tcW w:w="1134" w:type="dxa"/>
            <w:vMerge w:val="restart"/>
            <w:vAlign w:val="center"/>
          </w:tcPr>
          <w:p w14:paraId="45AAC8A5" w14:textId="629ABB0E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</w:t>
            </w:r>
            <w:r w:rsidR="00737E48" w:rsidRPr="00EF736D">
              <w:rPr>
                <w:rFonts w:cs="Times New Roman"/>
                <w:bCs/>
                <w:sz w:val="20"/>
                <w:szCs w:val="20"/>
              </w:rPr>
              <w:t>,</w:t>
            </w:r>
            <w:r w:rsidRPr="00EF736D">
              <w:rPr>
                <w:rFonts w:cs="Times New Roman"/>
                <w:bCs/>
                <w:sz w:val="20"/>
                <w:szCs w:val="20"/>
              </w:rPr>
              <w:t>579</w:t>
            </w:r>
          </w:p>
        </w:tc>
        <w:tc>
          <w:tcPr>
            <w:tcW w:w="1607" w:type="dxa"/>
            <w:vMerge w:val="restart"/>
            <w:vAlign w:val="center"/>
          </w:tcPr>
          <w:p w14:paraId="3762C90E" w14:textId="361B7EB0" w:rsidR="00A8117A" w:rsidRPr="00EF736D" w:rsidRDefault="00BA4C76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 xml:space="preserve">amplification  of p2-2 fragment at </w:t>
            </w:r>
            <w:r w:rsidR="00A8117A" w:rsidRPr="00EF736D">
              <w:rPr>
                <w:rFonts w:cs="Times New Roman"/>
                <w:bCs/>
                <w:sz w:val="20"/>
                <w:szCs w:val="20"/>
              </w:rPr>
              <w:t>p2</w:t>
            </w:r>
          </w:p>
        </w:tc>
        <w:tc>
          <w:tcPr>
            <w:tcW w:w="1379" w:type="dxa"/>
            <w:vMerge w:val="restart"/>
            <w:vAlign w:val="center"/>
          </w:tcPr>
          <w:p w14:paraId="43E038EF" w14:textId="1F8818E6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57,201-58,780</w:t>
            </w:r>
          </w:p>
        </w:tc>
      </w:tr>
      <w:tr w:rsidR="00A8117A" w:rsidRPr="00EF736D" w14:paraId="1C4AC2EA" w14:textId="77777777" w:rsidTr="00BA4C76">
        <w:trPr>
          <w:trHeight w:val="328"/>
        </w:trPr>
        <w:tc>
          <w:tcPr>
            <w:tcW w:w="988" w:type="dxa"/>
            <w:vAlign w:val="center"/>
          </w:tcPr>
          <w:p w14:paraId="552B10C3" w14:textId="3EC6A667" w:rsidR="00A8117A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p2-2-R</w:t>
            </w:r>
          </w:p>
        </w:tc>
        <w:tc>
          <w:tcPr>
            <w:tcW w:w="3260" w:type="dxa"/>
            <w:vAlign w:val="center"/>
          </w:tcPr>
          <w:p w14:paraId="702EEA3E" w14:textId="45641B4D" w:rsidR="00A8117A" w:rsidRPr="00EF736D" w:rsidRDefault="00956669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TCCAGACGCTTCGCCTTCA</w:t>
            </w:r>
          </w:p>
        </w:tc>
        <w:tc>
          <w:tcPr>
            <w:tcW w:w="1134" w:type="dxa"/>
            <w:vMerge/>
            <w:vAlign w:val="center"/>
          </w:tcPr>
          <w:p w14:paraId="52DD51D2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  <w:vAlign w:val="center"/>
          </w:tcPr>
          <w:p w14:paraId="0F98C487" w14:textId="77777777" w:rsidR="00A8117A" w:rsidRPr="00EF736D" w:rsidRDefault="00A8117A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72B81D59" w14:textId="77777777" w:rsidR="00A8117A" w:rsidRPr="00EF736D" w:rsidRDefault="00A8117A" w:rsidP="00650DC3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E61EF" w:rsidRPr="00EF736D" w14:paraId="672BEDF2" w14:textId="77777777" w:rsidTr="00BA4C76">
        <w:trPr>
          <w:trHeight w:val="328"/>
        </w:trPr>
        <w:tc>
          <w:tcPr>
            <w:tcW w:w="988" w:type="dxa"/>
            <w:vAlign w:val="center"/>
          </w:tcPr>
          <w:p w14:paraId="50CA6D0F" w14:textId="3C394467" w:rsidR="009E61EF" w:rsidRPr="00EF736D" w:rsidRDefault="00095F07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27F</w:t>
            </w:r>
          </w:p>
        </w:tc>
        <w:tc>
          <w:tcPr>
            <w:tcW w:w="3260" w:type="dxa"/>
            <w:vAlign w:val="center"/>
          </w:tcPr>
          <w:p w14:paraId="63929CF5" w14:textId="45591E36" w:rsidR="009E61EF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AGAGTTTGATCMTGGCTCAG</w:t>
            </w:r>
          </w:p>
        </w:tc>
        <w:tc>
          <w:tcPr>
            <w:tcW w:w="1134" w:type="dxa"/>
            <w:vMerge w:val="restart"/>
            <w:vAlign w:val="center"/>
          </w:tcPr>
          <w:p w14:paraId="0A9C3EB9" w14:textId="788C6C3E" w:rsidR="009E61EF" w:rsidRPr="00EF736D" w:rsidRDefault="009E61EF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,466</w:t>
            </w:r>
          </w:p>
        </w:tc>
        <w:tc>
          <w:tcPr>
            <w:tcW w:w="1607" w:type="dxa"/>
            <w:vMerge w:val="restart"/>
            <w:vAlign w:val="center"/>
          </w:tcPr>
          <w:p w14:paraId="0657551D" w14:textId="2AFDB8DA" w:rsidR="009E61EF" w:rsidRPr="00EF736D" w:rsidRDefault="009E61EF" w:rsidP="00650DC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Chromosome</w:t>
            </w:r>
          </w:p>
        </w:tc>
        <w:tc>
          <w:tcPr>
            <w:tcW w:w="1379" w:type="dxa"/>
            <w:vMerge w:val="restart"/>
            <w:vAlign w:val="center"/>
          </w:tcPr>
          <w:p w14:paraId="271EE460" w14:textId="04BB9DC3" w:rsidR="009E61EF" w:rsidRPr="00EF736D" w:rsidRDefault="009E61EF" w:rsidP="00650DC3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6s rRNA</w:t>
            </w:r>
          </w:p>
        </w:tc>
      </w:tr>
      <w:tr w:rsidR="009E61EF" w:rsidRPr="00EF736D" w14:paraId="08D98BB6" w14:textId="77777777" w:rsidTr="00BA4C76">
        <w:trPr>
          <w:trHeight w:val="328"/>
        </w:trPr>
        <w:tc>
          <w:tcPr>
            <w:tcW w:w="988" w:type="dxa"/>
            <w:vAlign w:val="center"/>
          </w:tcPr>
          <w:p w14:paraId="2E736AC4" w14:textId="63EC9D61" w:rsidR="009E61EF" w:rsidRPr="00EF736D" w:rsidRDefault="00095F07" w:rsidP="00A8117A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1492R</w:t>
            </w:r>
          </w:p>
        </w:tc>
        <w:tc>
          <w:tcPr>
            <w:tcW w:w="3260" w:type="dxa"/>
            <w:vAlign w:val="center"/>
          </w:tcPr>
          <w:p w14:paraId="1CD3AA69" w14:textId="2C8ACB18" w:rsidR="009E61EF" w:rsidRPr="00EF736D" w:rsidRDefault="00956669" w:rsidP="00A8117A">
            <w:pPr>
              <w:rPr>
                <w:rFonts w:cs="Times New Roman"/>
                <w:bCs/>
                <w:sz w:val="20"/>
                <w:szCs w:val="20"/>
              </w:rPr>
            </w:pPr>
            <w:r w:rsidRPr="00EF736D">
              <w:rPr>
                <w:rFonts w:cs="Times New Roman"/>
                <w:bCs/>
                <w:sz w:val="20"/>
                <w:szCs w:val="20"/>
              </w:rPr>
              <w:t>GGTTACCTTGTTACGACTT</w:t>
            </w:r>
          </w:p>
        </w:tc>
        <w:tc>
          <w:tcPr>
            <w:tcW w:w="1134" w:type="dxa"/>
            <w:vMerge/>
            <w:vAlign w:val="center"/>
          </w:tcPr>
          <w:p w14:paraId="7F3D4360" w14:textId="77777777" w:rsidR="009E61EF" w:rsidRPr="00EF736D" w:rsidRDefault="009E61EF" w:rsidP="00A8117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vMerge/>
            <w:vAlign w:val="center"/>
          </w:tcPr>
          <w:p w14:paraId="6C4EB3C8" w14:textId="77777777" w:rsidR="009E61EF" w:rsidRPr="00EF736D" w:rsidRDefault="009E61EF" w:rsidP="00A8117A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2253EDE1" w14:textId="77777777" w:rsidR="009E61EF" w:rsidRPr="00EF736D" w:rsidRDefault="009E61EF" w:rsidP="00A8117A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1B544A29" w14:textId="0A22280F" w:rsidR="00847307" w:rsidRPr="00EF736D" w:rsidRDefault="00EF736D" w:rsidP="00EF736D">
      <w:pPr>
        <w:spacing w:line="480" w:lineRule="auto"/>
        <w:jc w:val="center"/>
        <w:rPr>
          <w:rFonts w:cs="Times New Roman" w:hint="eastAsia"/>
          <w:bCs/>
          <w:sz w:val="20"/>
          <w:szCs w:val="20"/>
        </w:rPr>
      </w:pPr>
      <w:r w:rsidRPr="00EF736D">
        <w:rPr>
          <w:rFonts w:cs="Times New Roman"/>
          <w:bCs/>
          <w:sz w:val="20"/>
          <w:szCs w:val="20"/>
        </w:rPr>
        <w:t>Table S2</w:t>
      </w:r>
      <w:r>
        <w:rPr>
          <w:rFonts w:cs="Times New Roman" w:hint="eastAsia"/>
          <w:bCs/>
          <w:sz w:val="20"/>
          <w:szCs w:val="20"/>
        </w:rPr>
        <w:t xml:space="preserve"> </w:t>
      </w:r>
      <w:r w:rsidRPr="00EF736D">
        <w:rPr>
          <w:rFonts w:cs="Times New Roman"/>
          <w:bCs/>
          <w:sz w:val="20"/>
          <w:szCs w:val="20"/>
        </w:rPr>
        <w:t xml:space="preserve"> Primers used in this study</w:t>
      </w:r>
      <w:bookmarkStart w:id="1" w:name="_GoBack"/>
      <w:bookmarkEnd w:id="1"/>
    </w:p>
    <w:p w14:paraId="0BADDA4B" w14:textId="77777777" w:rsidR="00B34D4D" w:rsidRPr="00EF736D" w:rsidRDefault="00B34D4D" w:rsidP="00F36FCC">
      <w:pPr>
        <w:spacing w:line="480" w:lineRule="auto"/>
        <w:rPr>
          <w:rFonts w:cs="Times New Roman"/>
          <w:sz w:val="20"/>
          <w:szCs w:val="20"/>
        </w:rPr>
      </w:pPr>
    </w:p>
    <w:sectPr w:rsidR="00B34D4D" w:rsidRPr="00EF7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F1F85" w14:textId="77777777" w:rsidR="00FD2A90" w:rsidRDefault="00FD2A90" w:rsidP="00291233">
      <w:r>
        <w:separator/>
      </w:r>
    </w:p>
  </w:endnote>
  <w:endnote w:type="continuationSeparator" w:id="0">
    <w:p w14:paraId="47B92DA7" w14:textId="77777777" w:rsidR="00FD2A90" w:rsidRDefault="00FD2A90" w:rsidP="00291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BCC44" w14:textId="77777777" w:rsidR="00FD2A90" w:rsidRDefault="00FD2A90" w:rsidP="00291233">
      <w:r>
        <w:separator/>
      </w:r>
    </w:p>
  </w:footnote>
  <w:footnote w:type="continuationSeparator" w:id="0">
    <w:p w14:paraId="1263BEAA" w14:textId="77777777" w:rsidR="00FD2A90" w:rsidRDefault="00FD2A90" w:rsidP="00291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07"/>
    <w:rsid w:val="00095F07"/>
    <w:rsid w:val="00291233"/>
    <w:rsid w:val="003315E7"/>
    <w:rsid w:val="00420BCD"/>
    <w:rsid w:val="00430EDF"/>
    <w:rsid w:val="004818A0"/>
    <w:rsid w:val="005D48C8"/>
    <w:rsid w:val="00650DC3"/>
    <w:rsid w:val="00714DA3"/>
    <w:rsid w:val="00737E48"/>
    <w:rsid w:val="00781497"/>
    <w:rsid w:val="007D3C76"/>
    <w:rsid w:val="00847307"/>
    <w:rsid w:val="009237DD"/>
    <w:rsid w:val="00956669"/>
    <w:rsid w:val="00977F08"/>
    <w:rsid w:val="009E61EF"/>
    <w:rsid w:val="00A8117A"/>
    <w:rsid w:val="00B34D4D"/>
    <w:rsid w:val="00B64A35"/>
    <w:rsid w:val="00B74C2D"/>
    <w:rsid w:val="00B91941"/>
    <w:rsid w:val="00BA4C76"/>
    <w:rsid w:val="00BD1159"/>
    <w:rsid w:val="00BE009C"/>
    <w:rsid w:val="00CA2676"/>
    <w:rsid w:val="00CC17F7"/>
    <w:rsid w:val="00CE621A"/>
    <w:rsid w:val="00D75375"/>
    <w:rsid w:val="00D8323E"/>
    <w:rsid w:val="00E73C21"/>
    <w:rsid w:val="00EF736D"/>
    <w:rsid w:val="00F36FCC"/>
    <w:rsid w:val="00FD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7B13D"/>
  <w15:chartTrackingRefBased/>
  <w15:docId w15:val="{8B46658D-4842-4D5C-98CC-0A6E62D8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307"/>
    <w:pPr>
      <w:widowControl w:val="0"/>
      <w:jc w:val="both"/>
    </w:pPr>
    <w:rPr>
      <w:rFonts w:ascii="Times New Roman" w:eastAsia="宋体" w:hAnsi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307"/>
    <w:rPr>
      <w:rFonts w:ascii="Times New Roman" w:eastAsia="宋体" w:hAnsi="Times New Roman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1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123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1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123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00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8</cp:revision>
  <dcterms:created xsi:type="dcterms:W3CDTF">2021-11-09T08:21:00Z</dcterms:created>
  <dcterms:modified xsi:type="dcterms:W3CDTF">2022-01-10T05:50:00Z</dcterms:modified>
</cp:coreProperties>
</file>